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BFCB4" w14:textId="1A253A7D" w:rsidR="005F3804" w:rsidRDefault="00767E9A" w:rsidP="00767E9A">
      <w:pPr>
        <w:pStyle w:val="Header"/>
        <w:rPr>
          <w:sz w:val="22"/>
          <w:szCs w:val="22"/>
        </w:rPr>
      </w:pPr>
      <w:r w:rsidRPr="00767E9A">
        <w:rPr>
          <w:sz w:val="22"/>
          <w:szCs w:val="22"/>
        </w:rPr>
        <w:t>Table S</w:t>
      </w:r>
      <w:r>
        <w:rPr>
          <w:sz w:val="22"/>
          <w:szCs w:val="22"/>
        </w:rPr>
        <w:t>6</w:t>
      </w:r>
    </w:p>
    <w:p w14:paraId="1812F096" w14:textId="77777777" w:rsidR="00767E9A" w:rsidRPr="005F3804" w:rsidRDefault="00767E9A">
      <w:pPr>
        <w:rPr>
          <w:sz w:val="22"/>
          <w:szCs w:val="22"/>
        </w:rPr>
      </w:pPr>
    </w:p>
    <w:tbl>
      <w:tblPr>
        <w:tblStyle w:val="TableGrid"/>
        <w:tblW w:w="9540" w:type="dxa"/>
        <w:tblInd w:w="-185" w:type="dxa"/>
        <w:tblLook w:val="04A0" w:firstRow="1" w:lastRow="0" w:firstColumn="1" w:lastColumn="0" w:noHBand="0" w:noVBand="1"/>
      </w:tblPr>
      <w:tblGrid>
        <w:gridCol w:w="3330"/>
        <w:gridCol w:w="4050"/>
        <w:gridCol w:w="2160"/>
      </w:tblGrid>
      <w:tr w:rsidR="005F3804" w:rsidRPr="00767E9A" w14:paraId="3478E7C4" w14:textId="77777777" w:rsidTr="005F3804">
        <w:tc>
          <w:tcPr>
            <w:tcW w:w="3330" w:type="dxa"/>
          </w:tcPr>
          <w:p w14:paraId="5D465AA1" w14:textId="04F508F9" w:rsidR="005F3804" w:rsidRPr="00767E9A" w:rsidRDefault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Name</w:t>
            </w:r>
          </w:p>
        </w:tc>
        <w:tc>
          <w:tcPr>
            <w:tcW w:w="4050" w:type="dxa"/>
          </w:tcPr>
          <w:p w14:paraId="6F0FC37A" w14:textId="6DF92415" w:rsidR="005F3804" w:rsidRPr="00767E9A" w:rsidRDefault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Sequence</w:t>
            </w:r>
          </w:p>
        </w:tc>
        <w:tc>
          <w:tcPr>
            <w:tcW w:w="2160" w:type="dxa"/>
          </w:tcPr>
          <w:p w14:paraId="4ACB1C3A" w14:textId="22175627" w:rsidR="005F3804" w:rsidRPr="00767E9A" w:rsidRDefault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Clone Name</w:t>
            </w:r>
          </w:p>
        </w:tc>
      </w:tr>
      <w:tr w:rsidR="005F3804" w:rsidRPr="00767E9A" w14:paraId="05F8D3AE" w14:textId="77777777" w:rsidTr="005F3804">
        <w:tc>
          <w:tcPr>
            <w:tcW w:w="3330" w:type="dxa"/>
          </w:tcPr>
          <w:p w14:paraId="1D602A57" w14:textId="342F9542" w:rsidR="005F3804" w:rsidRPr="00767E9A" w:rsidRDefault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 xml:space="preserve">Human </w:t>
            </w:r>
            <w:r w:rsidRPr="00767E9A">
              <w:rPr>
                <w:i/>
                <w:iCs/>
                <w:sz w:val="22"/>
                <w:szCs w:val="22"/>
              </w:rPr>
              <w:t>SIRT5</w:t>
            </w:r>
            <w:r w:rsidRPr="00767E9A">
              <w:rPr>
                <w:sz w:val="22"/>
                <w:szCs w:val="22"/>
              </w:rPr>
              <w:t xml:space="preserve"> shRNA</w:t>
            </w:r>
          </w:p>
        </w:tc>
        <w:tc>
          <w:tcPr>
            <w:tcW w:w="4050" w:type="dxa"/>
          </w:tcPr>
          <w:p w14:paraId="0D4500CF" w14:textId="77777777" w:rsidR="005F3804" w:rsidRPr="00767E9A" w:rsidRDefault="005F3804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2B3CB754" w14:textId="77777777" w:rsidR="005F3804" w:rsidRPr="00767E9A" w:rsidRDefault="005F3804">
            <w:pPr>
              <w:rPr>
                <w:sz w:val="22"/>
                <w:szCs w:val="22"/>
              </w:rPr>
            </w:pPr>
          </w:p>
        </w:tc>
      </w:tr>
      <w:tr w:rsidR="005F3804" w:rsidRPr="00767E9A" w14:paraId="674E8DFB" w14:textId="77777777" w:rsidTr="005F3804">
        <w:tc>
          <w:tcPr>
            <w:tcW w:w="3330" w:type="dxa"/>
          </w:tcPr>
          <w:p w14:paraId="35DD5B55" w14:textId="2E5CEE11" w:rsidR="005F3804" w:rsidRPr="00767E9A" w:rsidRDefault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KD1</w:t>
            </w:r>
          </w:p>
        </w:tc>
        <w:tc>
          <w:tcPr>
            <w:tcW w:w="4050" w:type="dxa"/>
          </w:tcPr>
          <w:p w14:paraId="08058A4C" w14:textId="58E0AA06" w:rsidR="005F3804" w:rsidRPr="00767E9A" w:rsidRDefault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5’-AAATCTGGTTTCGTGTGGACG-3’</w:t>
            </w:r>
          </w:p>
        </w:tc>
        <w:tc>
          <w:tcPr>
            <w:tcW w:w="2160" w:type="dxa"/>
          </w:tcPr>
          <w:p w14:paraId="579744D9" w14:textId="3DE78A09" w:rsidR="005F3804" w:rsidRPr="00767E9A" w:rsidRDefault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TRCN0000018546</w:t>
            </w:r>
          </w:p>
        </w:tc>
      </w:tr>
      <w:tr w:rsidR="005F3804" w:rsidRPr="00767E9A" w14:paraId="4D92B323" w14:textId="77777777" w:rsidTr="005F3804">
        <w:tc>
          <w:tcPr>
            <w:tcW w:w="3330" w:type="dxa"/>
          </w:tcPr>
          <w:p w14:paraId="4BA9B8DD" w14:textId="34FB6FCD" w:rsidR="005F3804" w:rsidRPr="00767E9A" w:rsidRDefault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KD2</w:t>
            </w:r>
          </w:p>
        </w:tc>
        <w:tc>
          <w:tcPr>
            <w:tcW w:w="4050" w:type="dxa"/>
          </w:tcPr>
          <w:p w14:paraId="4925D897" w14:textId="6821199E" w:rsidR="005F3804" w:rsidRPr="00767E9A" w:rsidRDefault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5’ TTTCTGCACTAACACCAGCTC-3’</w:t>
            </w:r>
          </w:p>
        </w:tc>
        <w:tc>
          <w:tcPr>
            <w:tcW w:w="2160" w:type="dxa"/>
          </w:tcPr>
          <w:p w14:paraId="4BF2FEAF" w14:textId="77111BC6" w:rsidR="005F3804" w:rsidRPr="00767E9A" w:rsidRDefault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TRCN0000018547</w:t>
            </w:r>
          </w:p>
        </w:tc>
      </w:tr>
      <w:tr w:rsidR="005F3804" w:rsidRPr="00767E9A" w14:paraId="528F17C7" w14:textId="77777777" w:rsidTr="005F3804">
        <w:tc>
          <w:tcPr>
            <w:tcW w:w="3330" w:type="dxa"/>
          </w:tcPr>
          <w:p w14:paraId="0FEF2986" w14:textId="5F44D29E" w:rsidR="005F3804" w:rsidRPr="00767E9A" w:rsidRDefault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KD3</w:t>
            </w:r>
          </w:p>
        </w:tc>
        <w:tc>
          <w:tcPr>
            <w:tcW w:w="4050" w:type="dxa"/>
          </w:tcPr>
          <w:p w14:paraId="6518AB0E" w14:textId="6E2DA508" w:rsidR="005F3804" w:rsidRPr="00767E9A" w:rsidRDefault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5’-TCTCACACTCGGCTATGGCG-3’</w:t>
            </w:r>
          </w:p>
        </w:tc>
        <w:tc>
          <w:tcPr>
            <w:tcW w:w="2160" w:type="dxa"/>
          </w:tcPr>
          <w:p w14:paraId="7E672CD2" w14:textId="6CCC0BC3" w:rsidR="005F3804" w:rsidRPr="00767E9A" w:rsidRDefault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N/A</w:t>
            </w:r>
          </w:p>
        </w:tc>
      </w:tr>
      <w:tr w:rsidR="005F3804" w:rsidRPr="00767E9A" w14:paraId="7DD44AF6" w14:textId="77777777" w:rsidTr="005F3804">
        <w:tc>
          <w:tcPr>
            <w:tcW w:w="3330" w:type="dxa"/>
          </w:tcPr>
          <w:p w14:paraId="569015E4" w14:textId="75068D4C" w:rsidR="005F3804" w:rsidRPr="00767E9A" w:rsidRDefault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KD4</w:t>
            </w:r>
          </w:p>
        </w:tc>
        <w:tc>
          <w:tcPr>
            <w:tcW w:w="4050" w:type="dxa"/>
          </w:tcPr>
          <w:p w14:paraId="70A4BB8B" w14:textId="68AA73E9" w:rsidR="005F3804" w:rsidRPr="00767E9A" w:rsidRDefault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5’-GGCTGCTGGGTACACCACAG-3’,</w:t>
            </w:r>
          </w:p>
        </w:tc>
        <w:tc>
          <w:tcPr>
            <w:tcW w:w="2160" w:type="dxa"/>
          </w:tcPr>
          <w:p w14:paraId="7ABBBD07" w14:textId="0ECEE0A0" w:rsidR="005F3804" w:rsidRPr="00767E9A" w:rsidRDefault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N/A</w:t>
            </w:r>
          </w:p>
        </w:tc>
      </w:tr>
      <w:tr w:rsidR="005F3804" w:rsidRPr="00767E9A" w14:paraId="0DF0BD8F" w14:textId="77777777" w:rsidTr="005F3804">
        <w:tc>
          <w:tcPr>
            <w:tcW w:w="3330" w:type="dxa"/>
          </w:tcPr>
          <w:p w14:paraId="544CB7B3" w14:textId="304B478B" w:rsidR="005F3804" w:rsidRPr="00767E9A" w:rsidRDefault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KD5</w:t>
            </w:r>
          </w:p>
        </w:tc>
        <w:tc>
          <w:tcPr>
            <w:tcW w:w="4050" w:type="dxa"/>
          </w:tcPr>
          <w:p w14:paraId="1E304371" w14:textId="47CA6B64" w:rsidR="005F3804" w:rsidRPr="00767E9A" w:rsidRDefault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5’-TTTAGATTGTTCAGTACTCAG-3’</w:t>
            </w:r>
          </w:p>
        </w:tc>
        <w:tc>
          <w:tcPr>
            <w:tcW w:w="2160" w:type="dxa"/>
          </w:tcPr>
          <w:p w14:paraId="3C9811BB" w14:textId="2E36905A" w:rsidR="005F3804" w:rsidRPr="00767E9A" w:rsidRDefault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TRCN0000232662</w:t>
            </w:r>
          </w:p>
        </w:tc>
      </w:tr>
      <w:tr w:rsidR="005F3804" w:rsidRPr="00767E9A" w14:paraId="4FAF7CA4" w14:textId="77777777" w:rsidTr="005F3804">
        <w:tc>
          <w:tcPr>
            <w:tcW w:w="3330" w:type="dxa"/>
          </w:tcPr>
          <w:p w14:paraId="67A4C4BA" w14:textId="77777777" w:rsidR="005F3804" w:rsidRPr="00767E9A" w:rsidRDefault="005F3804">
            <w:pPr>
              <w:rPr>
                <w:sz w:val="22"/>
                <w:szCs w:val="22"/>
              </w:rPr>
            </w:pPr>
          </w:p>
        </w:tc>
        <w:tc>
          <w:tcPr>
            <w:tcW w:w="4050" w:type="dxa"/>
          </w:tcPr>
          <w:p w14:paraId="371C1319" w14:textId="77777777" w:rsidR="005F3804" w:rsidRPr="00767E9A" w:rsidRDefault="005F3804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4B1585C4" w14:textId="77777777" w:rsidR="005F3804" w:rsidRPr="00767E9A" w:rsidRDefault="005F3804">
            <w:pPr>
              <w:rPr>
                <w:sz w:val="22"/>
                <w:szCs w:val="22"/>
              </w:rPr>
            </w:pPr>
          </w:p>
        </w:tc>
      </w:tr>
      <w:tr w:rsidR="005F3804" w:rsidRPr="00767E9A" w14:paraId="45F42FC4" w14:textId="77777777" w:rsidTr="005F3804">
        <w:tc>
          <w:tcPr>
            <w:tcW w:w="3330" w:type="dxa"/>
          </w:tcPr>
          <w:p w14:paraId="1A4D8B07" w14:textId="17A94A37" w:rsidR="005F3804" w:rsidRPr="00767E9A" w:rsidRDefault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 xml:space="preserve">Mouse </w:t>
            </w:r>
            <w:r w:rsidRPr="00767E9A">
              <w:rPr>
                <w:i/>
                <w:iCs/>
                <w:sz w:val="22"/>
                <w:szCs w:val="22"/>
              </w:rPr>
              <w:t>Sirt5</w:t>
            </w:r>
            <w:r w:rsidRPr="00767E9A">
              <w:rPr>
                <w:sz w:val="22"/>
                <w:szCs w:val="22"/>
              </w:rPr>
              <w:t xml:space="preserve"> shRNA</w:t>
            </w:r>
          </w:p>
        </w:tc>
        <w:tc>
          <w:tcPr>
            <w:tcW w:w="4050" w:type="dxa"/>
          </w:tcPr>
          <w:p w14:paraId="2BDB5127" w14:textId="77777777" w:rsidR="005F3804" w:rsidRPr="00767E9A" w:rsidRDefault="005F3804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17C51532" w14:textId="77777777" w:rsidR="005F3804" w:rsidRPr="00767E9A" w:rsidRDefault="005F3804">
            <w:pPr>
              <w:rPr>
                <w:sz w:val="22"/>
                <w:szCs w:val="22"/>
              </w:rPr>
            </w:pPr>
          </w:p>
        </w:tc>
      </w:tr>
      <w:tr w:rsidR="005F3804" w:rsidRPr="00767E9A" w14:paraId="18E98862" w14:textId="77777777" w:rsidTr="005F3804">
        <w:tc>
          <w:tcPr>
            <w:tcW w:w="3330" w:type="dxa"/>
          </w:tcPr>
          <w:p w14:paraId="43D95C3A" w14:textId="0BCBB691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KD1</w:t>
            </w:r>
          </w:p>
        </w:tc>
        <w:tc>
          <w:tcPr>
            <w:tcW w:w="4050" w:type="dxa"/>
          </w:tcPr>
          <w:p w14:paraId="04B3F7BD" w14:textId="45AA8CE8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5’-ATCACGTAACAGATTGTCTGC-3’</w:t>
            </w:r>
          </w:p>
        </w:tc>
        <w:tc>
          <w:tcPr>
            <w:tcW w:w="2160" w:type="dxa"/>
          </w:tcPr>
          <w:p w14:paraId="0733B8E6" w14:textId="571718C0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TRCN0000092833</w:t>
            </w:r>
          </w:p>
        </w:tc>
      </w:tr>
      <w:tr w:rsidR="005F3804" w:rsidRPr="00767E9A" w14:paraId="7F36B4B8" w14:textId="77777777" w:rsidTr="005F3804">
        <w:tc>
          <w:tcPr>
            <w:tcW w:w="3330" w:type="dxa"/>
          </w:tcPr>
          <w:p w14:paraId="50F8385D" w14:textId="21279140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KD2</w:t>
            </w:r>
          </w:p>
        </w:tc>
        <w:tc>
          <w:tcPr>
            <w:tcW w:w="4050" w:type="dxa"/>
          </w:tcPr>
          <w:p w14:paraId="5D971C14" w14:textId="2995EBFD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5’-TTTCGTCTACAACACAACTGG-3’</w:t>
            </w:r>
          </w:p>
        </w:tc>
        <w:tc>
          <w:tcPr>
            <w:tcW w:w="2160" w:type="dxa"/>
          </w:tcPr>
          <w:p w14:paraId="091D125F" w14:textId="27AAA4AF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TRCN0000092834</w:t>
            </w:r>
          </w:p>
        </w:tc>
      </w:tr>
      <w:tr w:rsidR="005F3804" w:rsidRPr="00767E9A" w14:paraId="71D7C77C" w14:textId="77777777" w:rsidTr="005F3804">
        <w:tc>
          <w:tcPr>
            <w:tcW w:w="3330" w:type="dxa"/>
          </w:tcPr>
          <w:p w14:paraId="45CE371A" w14:textId="05FBFD0D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KD3</w:t>
            </w:r>
          </w:p>
        </w:tc>
        <w:tc>
          <w:tcPr>
            <w:tcW w:w="4050" w:type="dxa"/>
          </w:tcPr>
          <w:p w14:paraId="1324CC32" w14:textId="724CB9DF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5’-AAATGAAACCTGAATCTGTCG-3’</w:t>
            </w:r>
          </w:p>
        </w:tc>
        <w:tc>
          <w:tcPr>
            <w:tcW w:w="2160" w:type="dxa"/>
          </w:tcPr>
          <w:p w14:paraId="05BA5549" w14:textId="40496987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TRCN0000092835</w:t>
            </w:r>
          </w:p>
        </w:tc>
      </w:tr>
      <w:tr w:rsidR="005F3804" w:rsidRPr="00767E9A" w14:paraId="67D4F86A" w14:textId="77777777" w:rsidTr="005F3804">
        <w:tc>
          <w:tcPr>
            <w:tcW w:w="3330" w:type="dxa"/>
          </w:tcPr>
          <w:p w14:paraId="434C1850" w14:textId="2F278310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KD4</w:t>
            </w:r>
          </w:p>
        </w:tc>
        <w:tc>
          <w:tcPr>
            <w:tcW w:w="4050" w:type="dxa"/>
          </w:tcPr>
          <w:p w14:paraId="594D86E2" w14:textId="07AC24A4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5’-ATCGGACTCCTATAGTTCTCG-3’</w:t>
            </w:r>
          </w:p>
        </w:tc>
        <w:tc>
          <w:tcPr>
            <w:tcW w:w="2160" w:type="dxa"/>
          </w:tcPr>
          <w:p w14:paraId="0E3C736E" w14:textId="5FEC4073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TRCN0000092836</w:t>
            </w:r>
          </w:p>
        </w:tc>
      </w:tr>
      <w:tr w:rsidR="005F3804" w:rsidRPr="00767E9A" w14:paraId="71D84F71" w14:textId="77777777" w:rsidTr="005F3804">
        <w:tc>
          <w:tcPr>
            <w:tcW w:w="3330" w:type="dxa"/>
          </w:tcPr>
          <w:p w14:paraId="6F25E939" w14:textId="19DBBE27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KD5</w:t>
            </w:r>
          </w:p>
        </w:tc>
        <w:tc>
          <w:tcPr>
            <w:tcW w:w="4050" w:type="dxa"/>
          </w:tcPr>
          <w:p w14:paraId="1C711CCE" w14:textId="0BFA7BF7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5’-AAAGTCTGCCATATTTGAACT-3’</w:t>
            </w:r>
          </w:p>
        </w:tc>
        <w:tc>
          <w:tcPr>
            <w:tcW w:w="2160" w:type="dxa"/>
          </w:tcPr>
          <w:p w14:paraId="3A6AD04C" w14:textId="67CBE19F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TRCN0000092837</w:t>
            </w:r>
          </w:p>
        </w:tc>
      </w:tr>
      <w:tr w:rsidR="005F3804" w:rsidRPr="00767E9A" w14:paraId="738E70C2" w14:textId="77777777" w:rsidTr="005F3804">
        <w:tc>
          <w:tcPr>
            <w:tcW w:w="3330" w:type="dxa"/>
          </w:tcPr>
          <w:p w14:paraId="6C245741" w14:textId="77777777" w:rsidR="005F3804" w:rsidRPr="00767E9A" w:rsidRDefault="005F3804" w:rsidP="005F3804">
            <w:pPr>
              <w:rPr>
                <w:sz w:val="22"/>
                <w:szCs w:val="22"/>
              </w:rPr>
            </w:pPr>
          </w:p>
        </w:tc>
        <w:tc>
          <w:tcPr>
            <w:tcW w:w="4050" w:type="dxa"/>
          </w:tcPr>
          <w:p w14:paraId="493437FF" w14:textId="77777777" w:rsidR="005F3804" w:rsidRPr="00767E9A" w:rsidRDefault="005F3804" w:rsidP="005F3804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73551451" w14:textId="77777777" w:rsidR="005F3804" w:rsidRPr="00767E9A" w:rsidRDefault="005F3804" w:rsidP="005F3804">
            <w:pPr>
              <w:rPr>
                <w:sz w:val="22"/>
                <w:szCs w:val="22"/>
              </w:rPr>
            </w:pPr>
          </w:p>
        </w:tc>
      </w:tr>
      <w:tr w:rsidR="005F3804" w:rsidRPr="00767E9A" w14:paraId="594D71BB" w14:textId="77777777" w:rsidTr="005F3804">
        <w:tc>
          <w:tcPr>
            <w:tcW w:w="3330" w:type="dxa"/>
          </w:tcPr>
          <w:p w14:paraId="28FC7E9A" w14:textId="39DFD7C8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 xml:space="preserve">Human </w:t>
            </w:r>
            <w:r w:rsidRPr="00767E9A">
              <w:rPr>
                <w:i/>
                <w:iCs/>
                <w:sz w:val="22"/>
                <w:szCs w:val="22"/>
              </w:rPr>
              <w:t>SIRT5</w:t>
            </w:r>
            <w:r w:rsidRPr="00767E9A">
              <w:rPr>
                <w:sz w:val="22"/>
                <w:szCs w:val="22"/>
              </w:rPr>
              <w:t xml:space="preserve"> CRISPR Guide</w:t>
            </w:r>
            <w:r w:rsidR="00A24BA7" w:rsidRPr="00767E9A">
              <w:rPr>
                <w:sz w:val="22"/>
                <w:szCs w:val="22"/>
              </w:rPr>
              <w:t>s</w:t>
            </w:r>
          </w:p>
        </w:tc>
        <w:tc>
          <w:tcPr>
            <w:tcW w:w="4050" w:type="dxa"/>
          </w:tcPr>
          <w:p w14:paraId="7991B20F" w14:textId="77777777" w:rsidR="005F3804" w:rsidRPr="00767E9A" w:rsidRDefault="005F3804" w:rsidP="005F3804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6568DAAA" w14:textId="77777777" w:rsidR="005F3804" w:rsidRPr="00767E9A" w:rsidRDefault="005F3804" w:rsidP="005F3804">
            <w:pPr>
              <w:rPr>
                <w:sz w:val="22"/>
                <w:szCs w:val="22"/>
              </w:rPr>
            </w:pPr>
          </w:p>
        </w:tc>
      </w:tr>
      <w:tr w:rsidR="005F3804" w:rsidRPr="00767E9A" w14:paraId="070695CE" w14:textId="77777777" w:rsidTr="005F3804">
        <w:tc>
          <w:tcPr>
            <w:tcW w:w="3330" w:type="dxa"/>
          </w:tcPr>
          <w:p w14:paraId="697FB6F6" w14:textId="0961C980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G1</w:t>
            </w:r>
          </w:p>
        </w:tc>
        <w:tc>
          <w:tcPr>
            <w:tcW w:w="4050" w:type="dxa"/>
          </w:tcPr>
          <w:p w14:paraId="639AE9F6" w14:textId="2D503363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color w:val="000000" w:themeColor="text1"/>
                <w:sz w:val="22"/>
                <w:szCs w:val="22"/>
              </w:rPr>
              <w:t>5’-TCTCACACTCGGCTATGGCG-3’</w:t>
            </w:r>
          </w:p>
        </w:tc>
        <w:tc>
          <w:tcPr>
            <w:tcW w:w="2160" w:type="dxa"/>
          </w:tcPr>
          <w:p w14:paraId="490E601A" w14:textId="3DEBB75D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N/A</w:t>
            </w:r>
          </w:p>
        </w:tc>
      </w:tr>
      <w:tr w:rsidR="005F3804" w:rsidRPr="00767E9A" w14:paraId="624AD052" w14:textId="77777777" w:rsidTr="005F3804">
        <w:tc>
          <w:tcPr>
            <w:tcW w:w="3330" w:type="dxa"/>
          </w:tcPr>
          <w:p w14:paraId="1D46F880" w14:textId="3969BEB2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G2</w:t>
            </w:r>
          </w:p>
        </w:tc>
        <w:tc>
          <w:tcPr>
            <w:tcW w:w="4050" w:type="dxa"/>
          </w:tcPr>
          <w:p w14:paraId="46B7FB06" w14:textId="3A2E1ADD" w:rsidR="005F3804" w:rsidRPr="00767E9A" w:rsidRDefault="005F3804" w:rsidP="005F3804">
            <w:pPr>
              <w:rPr>
                <w:color w:val="000000" w:themeColor="text1"/>
                <w:sz w:val="22"/>
                <w:szCs w:val="22"/>
              </w:rPr>
            </w:pPr>
            <w:r w:rsidRPr="00767E9A">
              <w:rPr>
                <w:color w:val="000000" w:themeColor="text1"/>
                <w:sz w:val="22"/>
                <w:szCs w:val="22"/>
              </w:rPr>
              <w:t>5’-GGCTGCTGGGTACACCACAG-3’</w:t>
            </w:r>
          </w:p>
        </w:tc>
        <w:tc>
          <w:tcPr>
            <w:tcW w:w="2160" w:type="dxa"/>
          </w:tcPr>
          <w:p w14:paraId="1B25FBAF" w14:textId="16E64633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N/A</w:t>
            </w:r>
          </w:p>
        </w:tc>
      </w:tr>
      <w:tr w:rsidR="005F3804" w:rsidRPr="00767E9A" w14:paraId="5B825CB1" w14:textId="77777777" w:rsidTr="005F3804">
        <w:tc>
          <w:tcPr>
            <w:tcW w:w="3330" w:type="dxa"/>
          </w:tcPr>
          <w:p w14:paraId="25A87BD3" w14:textId="3EF3B3CB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G3</w:t>
            </w:r>
          </w:p>
        </w:tc>
        <w:tc>
          <w:tcPr>
            <w:tcW w:w="4050" w:type="dxa"/>
          </w:tcPr>
          <w:p w14:paraId="4BA30267" w14:textId="21B50BE2" w:rsidR="005F3804" w:rsidRPr="00767E9A" w:rsidRDefault="005F3804" w:rsidP="005F3804">
            <w:pPr>
              <w:rPr>
                <w:color w:val="000000" w:themeColor="text1"/>
                <w:sz w:val="22"/>
                <w:szCs w:val="22"/>
              </w:rPr>
            </w:pPr>
            <w:r w:rsidRPr="00767E9A">
              <w:rPr>
                <w:color w:val="000000" w:themeColor="text1"/>
                <w:sz w:val="22"/>
                <w:szCs w:val="22"/>
              </w:rPr>
              <w:t>5’-GGCTGCCAGGGGCGTGCCAG-3’</w:t>
            </w:r>
          </w:p>
        </w:tc>
        <w:tc>
          <w:tcPr>
            <w:tcW w:w="2160" w:type="dxa"/>
          </w:tcPr>
          <w:p w14:paraId="479FFE76" w14:textId="60127A2A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N/A</w:t>
            </w:r>
          </w:p>
        </w:tc>
      </w:tr>
      <w:tr w:rsidR="005F3804" w:rsidRPr="00767E9A" w14:paraId="1224BDAA" w14:textId="77777777" w:rsidTr="005F3804">
        <w:tc>
          <w:tcPr>
            <w:tcW w:w="3330" w:type="dxa"/>
          </w:tcPr>
          <w:p w14:paraId="0A2694BF" w14:textId="2DA58FC4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G4</w:t>
            </w:r>
          </w:p>
        </w:tc>
        <w:tc>
          <w:tcPr>
            <w:tcW w:w="4050" w:type="dxa"/>
          </w:tcPr>
          <w:p w14:paraId="05250DE0" w14:textId="15C968DA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color w:val="000000" w:themeColor="text1"/>
                <w:sz w:val="22"/>
                <w:szCs w:val="22"/>
              </w:rPr>
              <w:t>5’-GTTCCGACCTTCAGAGGAGC-3’</w:t>
            </w:r>
          </w:p>
        </w:tc>
        <w:tc>
          <w:tcPr>
            <w:tcW w:w="2160" w:type="dxa"/>
          </w:tcPr>
          <w:p w14:paraId="7991FD79" w14:textId="3FE57F1D" w:rsidR="005F3804" w:rsidRPr="00767E9A" w:rsidRDefault="005F3804" w:rsidP="005F3804">
            <w:pPr>
              <w:rPr>
                <w:sz w:val="22"/>
                <w:szCs w:val="22"/>
              </w:rPr>
            </w:pPr>
            <w:r w:rsidRPr="00767E9A">
              <w:rPr>
                <w:sz w:val="22"/>
                <w:szCs w:val="22"/>
              </w:rPr>
              <w:t>N/A</w:t>
            </w:r>
          </w:p>
        </w:tc>
      </w:tr>
    </w:tbl>
    <w:p w14:paraId="3280E152" w14:textId="5470A474" w:rsidR="005F3804" w:rsidRPr="005F3804" w:rsidRDefault="005F3804">
      <w:pPr>
        <w:rPr>
          <w:sz w:val="22"/>
          <w:szCs w:val="22"/>
        </w:rPr>
      </w:pPr>
    </w:p>
    <w:sectPr w:rsidR="005F3804" w:rsidRPr="005F3804" w:rsidSect="00D46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328B6D" w14:textId="77777777" w:rsidR="00EE4770" w:rsidRDefault="00EE4770" w:rsidP="00A24BA7">
      <w:r>
        <w:separator/>
      </w:r>
    </w:p>
  </w:endnote>
  <w:endnote w:type="continuationSeparator" w:id="0">
    <w:p w14:paraId="4CE3BFB1" w14:textId="77777777" w:rsidR="00EE4770" w:rsidRDefault="00EE4770" w:rsidP="00A24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815DE5" w14:textId="77777777" w:rsidR="00EE4770" w:rsidRDefault="00EE4770" w:rsidP="00A24BA7">
      <w:r>
        <w:separator/>
      </w:r>
    </w:p>
  </w:footnote>
  <w:footnote w:type="continuationSeparator" w:id="0">
    <w:p w14:paraId="170FC59B" w14:textId="77777777" w:rsidR="00EE4770" w:rsidRDefault="00EE4770" w:rsidP="00A24B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804"/>
    <w:rsid w:val="00001097"/>
    <w:rsid w:val="0000479B"/>
    <w:rsid w:val="0000691B"/>
    <w:rsid w:val="0001278F"/>
    <w:rsid w:val="0001395B"/>
    <w:rsid w:val="000159BE"/>
    <w:rsid w:val="00015EB1"/>
    <w:rsid w:val="000238D7"/>
    <w:rsid w:val="00030D24"/>
    <w:rsid w:val="00033270"/>
    <w:rsid w:val="00047DD3"/>
    <w:rsid w:val="000505B0"/>
    <w:rsid w:val="0005441E"/>
    <w:rsid w:val="0007654D"/>
    <w:rsid w:val="00077CF9"/>
    <w:rsid w:val="00077FC1"/>
    <w:rsid w:val="000821A4"/>
    <w:rsid w:val="00093989"/>
    <w:rsid w:val="00094100"/>
    <w:rsid w:val="00096019"/>
    <w:rsid w:val="000960D9"/>
    <w:rsid w:val="000A018D"/>
    <w:rsid w:val="000A2794"/>
    <w:rsid w:val="000B7894"/>
    <w:rsid w:val="000C1BD0"/>
    <w:rsid w:val="000C3487"/>
    <w:rsid w:val="000C6FD3"/>
    <w:rsid w:val="000D78F6"/>
    <w:rsid w:val="000D7C60"/>
    <w:rsid w:val="000E5D42"/>
    <w:rsid w:val="000E6C03"/>
    <w:rsid w:val="00104ECD"/>
    <w:rsid w:val="0010687A"/>
    <w:rsid w:val="001101C0"/>
    <w:rsid w:val="00111DDF"/>
    <w:rsid w:val="00112591"/>
    <w:rsid w:val="001172BA"/>
    <w:rsid w:val="001174CD"/>
    <w:rsid w:val="00120DA1"/>
    <w:rsid w:val="00122630"/>
    <w:rsid w:val="001324FC"/>
    <w:rsid w:val="001339E2"/>
    <w:rsid w:val="00133ACF"/>
    <w:rsid w:val="0014716C"/>
    <w:rsid w:val="001507F8"/>
    <w:rsid w:val="00151615"/>
    <w:rsid w:val="001536AC"/>
    <w:rsid w:val="001702B2"/>
    <w:rsid w:val="00171A88"/>
    <w:rsid w:val="00173916"/>
    <w:rsid w:val="00175D1F"/>
    <w:rsid w:val="00177526"/>
    <w:rsid w:val="00181EFD"/>
    <w:rsid w:val="00184D7F"/>
    <w:rsid w:val="0018738A"/>
    <w:rsid w:val="00194CC9"/>
    <w:rsid w:val="00195089"/>
    <w:rsid w:val="00196582"/>
    <w:rsid w:val="00196E66"/>
    <w:rsid w:val="001A219E"/>
    <w:rsid w:val="001A3506"/>
    <w:rsid w:val="001A63AF"/>
    <w:rsid w:val="001C38E7"/>
    <w:rsid w:val="001D1610"/>
    <w:rsid w:val="001D6843"/>
    <w:rsid w:val="001D6C15"/>
    <w:rsid w:val="001E76A0"/>
    <w:rsid w:val="001F1A8C"/>
    <w:rsid w:val="001F2154"/>
    <w:rsid w:val="001F4238"/>
    <w:rsid w:val="001F4661"/>
    <w:rsid w:val="001F7E11"/>
    <w:rsid w:val="001F7E82"/>
    <w:rsid w:val="00204D94"/>
    <w:rsid w:val="00207345"/>
    <w:rsid w:val="00212621"/>
    <w:rsid w:val="002161F1"/>
    <w:rsid w:val="00220BAD"/>
    <w:rsid w:val="00231FD3"/>
    <w:rsid w:val="00237B79"/>
    <w:rsid w:val="00241099"/>
    <w:rsid w:val="00243458"/>
    <w:rsid w:val="0024391E"/>
    <w:rsid w:val="00245DB6"/>
    <w:rsid w:val="002501B3"/>
    <w:rsid w:val="00254D6F"/>
    <w:rsid w:val="002563A4"/>
    <w:rsid w:val="0025752A"/>
    <w:rsid w:val="00262733"/>
    <w:rsid w:val="002628FE"/>
    <w:rsid w:val="002654FA"/>
    <w:rsid w:val="00267764"/>
    <w:rsid w:val="00271FA0"/>
    <w:rsid w:val="002720A2"/>
    <w:rsid w:val="00272287"/>
    <w:rsid w:val="00280C94"/>
    <w:rsid w:val="00280DB5"/>
    <w:rsid w:val="002814ED"/>
    <w:rsid w:val="00292DF2"/>
    <w:rsid w:val="002931F5"/>
    <w:rsid w:val="002A3653"/>
    <w:rsid w:val="002A5D00"/>
    <w:rsid w:val="002B08BA"/>
    <w:rsid w:val="002B0F33"/>
    <w:rsid w:val="002B28BF"/>
    <w:rsid w:val="002B56DF"/>
    <w:rsid w:val="002B7B4C"/>
    <w:rsid w:val="002C2D90"/>
    <w:rsid w:val="002C7139"/>
    <w:rsid w:val="002D1C75"/>
    <w:rsid w:val="002D298D"/>
    <w:rsid w:val="002D3A98"/>
    <w:rsid w:val="002D4BC8"/>
    <w:rsid w:val="002E4D95"/>
    <w:rsid w:val="002E50A1"/>
    <w:rsid w:val="002F0BF7"/>
    <w:rsid w:val="002F30F1"/>
    <w:rsid w:val="002F494B"/>
    <w:rsid w:val="002F5B23"/>
    <w:rsid w:val="0030252C"/>
    <w:rsid w:val="00306A99"/>
    <w:rsid w:val="003111F4"/>
    <w:rsid w:val="0031756F"/>
    <w:rsid w:val="00322F08"/>
    <w:rsid w:val="00326A6E"/>
    <w:rsid w:val="00332EA1"/>
    <w:rsid w:val="00332F3B"/>
    <w:rsid w:val="00334185"/>
    <w:rsid w:val="0033492A"/>
    <w:rsid w:val="00337795"/>
    <w:rsid w:val="00345863"/>
    <w:rsid w:val="003562CE"/>
    <w:rsid w:val="0036359D"/>
    <w:rsid w:val="00363661"/>
    <w:rsid w:val="00365CD8"/>
    <w:rsid w:val="003723A6"/>
    <w:rsid w:val="00373AA1"/>
    <w:rsid w:val="00376204"/>
    <w:rsid w:val="00376D85"/>
    <w:rsid w:val="0038318A"/>
    <w:rsid w:val="003872E9"/>
    <w:rsid w:val="00396F6D"/>
    <w:rsid w:val="003A0D60"/>
    <w:rsid w:val="003A18B0"/>
    <w:rsid w:val="003A50A5"/>
    <w:rsid w:val="003B56FD"/>
    <w:rsid w:val="003B7F8F"/>
    <w:rsid w:val="003C0C19"/>
    <w:rsid w:val="003C5535"/>
    <w:rsid w:val="003D2009"/>
    <w:rsid w:val="003D6120"/>
    <w:rsid w:val="003D70D4"/>
    <w:rsid w:val="003E01B1"/>
    <w:rsid w:val="003E28B1"/>
    <w:rsid w:val="003F0CA4"/>
    <w:rsid w:val="003F7790"/>
    <w:rsid w:val="00404578"/>
    <w:rsid w:val="00416209"/>
    <w:rsid w:val="00420594"/>
    <w:rsid w:val="00420AE3"/>
    <w:rsid w:val="0043595B"/>
    <w:rsid w:val="00442B8F"/>
    <w:rsid w:val="0044590B"/>
    <w:rsid w:val="004503E4"/>
    <w:rsid w:val="00453232"/>
    <w:rsid w:val="00462E29"/>
    <w:rsid w:val="00464D79"/>
    <w:rsid w:val="00466C34"/>
    <w:rsid w:val="004720EB"/>
    <w:rsid w:val="00474834"/>
    <w:rsid w:val="004765F5"/>
    <w:rsid w:val="00491AAE"/>
    <w:rsid w:val="004B055C"/>
    <w:rsid w:val="004B0805"/>
    <w:rsid w:val="004B3426"/>
    <w:rsid w:val="004B3439"/>
    <w:rsid w:val="004B5CC0"/>
    <w:rsid w:val="004C14BB"/>
    <w:rsid w:val="004C253C"/>
    <w:rsid w:val="004C2E13"/>
    <w:rsid w:val="004C3679"/>
    <w:rsid w:val="004C76F1"/>
    <w:rsid w:val="004D562C"/>
    <w:rsid w:val="004E2FF0"/>
    <w:rsid w:val="004E4B02"/>
    <w:rsid w:val="004E51A0"/>
    <w:rsid w:val="004E6C03"/>
    <w:rsid w:val="004E72A4"/>
    <w:rsid w:val="004E7C7A"/>
    <w:rsid w:val="004F29BC"/>
    <w:rsid w:val="004F3A33"/>
    <w:rsid w:val="004F7096"/>
    <w:rsid w:val="00511B41"/>
    <w:rsid w:val="00511D25"/>
    <w:rsid w:val="00512E7A"/>
    <w:rsid w:val="00514A10"/>
    <w:rsid w:val="00514A5D"/>
    <w:rsid w:val="005254AF"/>
    <w:rsid w:val="00526C4A"/>
    <w:rsid w:val="00530B2F"/>
    <w:rsid w:val="00532824"/>
    <w:rsid w:val="0053772D"/>
    <w:rsid w:val="00547345"/>
    <w:rsid w:val="00547BE9"/>
    <w:rsid w:val="005505D2"/>
    <w:rsid w:val="0055293F"/>
    <w:rsid w:val="005566DF"/>
    <w:rsid w:val="00556A58"/>
    <w:rsid w:val="0056309D"/>
    <w:rsid w:val="005641D1"/>
    <w:rsid w:val="005658D1"/>
    <w:rsid w:val="005665D3"/>
    <w:rsid w:val="005669ED"/>
    <w:rsid w:val="00572A23"/>
    <w:rsid w:val="00574351"/>
    <w:rsid w:val="00576DE5"/>
    <w:rsid w:val="00577B75"/>
    <w:rsid w:val="005808CE"/>
    <w:rsid w:val="00584456"/>
    <w:rsid w:val="005954BF"/>
    <w:rsid w:val="00595E3C"/>
    <w:rsid w:val="00597D30"/>
    <w:rsid w:val="005A3EA6"/>
    <w:rsid w:val="005A5135"/>
    <w:rsid w:val="005B26AE"/>
    <w:rsid w:val="005B517F"/>
    <w:rsid w:val="005C7D33"/>
    <w:rsid w:val="005D0B3F"/>
    <w:rsid w:val="005D3841"/>
    <w:rsid w:val="005D615B"/>
    <w:rsid w:val="005D673F"/>
    <w:rsid w:val="005E1622"/>
    <w:rsid w:val="005E2E5A"/>
    <w:rsid w:val="005E2F00"/>
    <w:rsid w:val="005E3A0F"/>
    <w:rsid w:val="005E7897"/>
    <w:rsid w:val="005F2ACC"/>
    <w:rsid w:val="005F3804"/>
    <w:rsid w:val="005F59C4"/>
    <w:rsid w:val="005F70FD"/>
    <w:rsid w:val="00600631"/>
    <w:rsid w:val="00601D84"/>
    <w:rsid w:val="00605069"/>
    <w:rsid w:val="00605846"/>
    <w:rsid w:val="006067A7"/>
    <w:rsid w:val="006102F2"/>
    <w:rsid w:val="006106BC"/>
    <w:rsid w:val="00615CAD"/>
    <w:rsid w:val="00622510"/>
    <w:rsid w:val="006236F4"/>
    <w:rsid w:val="00623877"/>
    <w:rsid w:val="00625D9B"/>
    <w:rsid w:val="00630019"/>
    <w:rsid w:val="00632B54"/>
    <w:rsid w:val="00636AB0"/>
    <w:rsid w:val="00640C8D"/>
    <w:rsid w:val="0064574E"/>
    <w:rsid w:val="00645AA5"/>
    <w:rsid w:val="00652811"/>
    <w:rsid w:val="00664CEC"/>
    <w:rsid w:val="00673E79"/>
    <w:rsid w:val="006748D8"/>
    <w:rsid w:val="0067495C"/>
    <w:rsid w:val="006825B3"/>
    <w:rsid w:val="00693553"/>
    <w:rsid w:val="006A178E"/>
    <w:rsid w:val="006A5265"/>
    <w:rsid w:val="006B0358"/>
    <w:rsid w:val="006B21EA"/>
    <w:rsid w:val="006B5D22"/>
    <w:rsid w:val="006C1EC8"/>
    <w:rsid w:val="006C206D"/>
    <w:rsid w:val="006C59D7"/>
    <w:rsid w:val="006D087C"/>
    <w:rsid w:val="006D3E15"/>
    <w:rsid w:val="006D4DF6"/>
    <w:rsid w:val="006D4EA2"/>
    <w:rsid w:val="006D7591"/>
    <w:rsid w:val="006E0AEC"/>
    <w:rsid w:val="006E25D4"/>
    <w:rsid w:val="006E30AD"/>
    <w:rsid w:val="006E505F"/>
    <w:rsid w:val="006F19AE"/>
    <w:rsid w:val="006F423A"/>
    <w:rsid w:val="006F4FE4"/>
    <w:rsid w:val="007002FD"/>
    <w:rsid w:val="00705428"/>
    <w:rsid w:val="0070667C"/>
    <w:rsid w:val="0071048B"/>
    <w:rsid w:val="007113DE"/>
    <w:rsid w:val="00712E94"/>
    <w:rsid w:val="00714112"/>
    <w:rsid w:val="007146B3"/>
    <w:rsid w:val="00714E9B"/>
    <w:rsid w:val="00723CE2"/>
    <w:rsid w:val="007275B0"/>
    <w:rsid w:val="00732CF6"/>
    <w:rsid w:val="007360BB"/>
    <w:rsid w:val="0073760C"/>
    <w:rsid w:val="00737618"/>
    <w:rsid w:val="00742263"/>
    <w:rsid w:val="007429AE"/>
    <w:rsid w:val="00744CA9"/>
    <w:rsid w:val="00747CE1"/>
    <w:rsid w:val="00750427"/>
    <w:rsid w:val="00750D79"/>
    <w:rsid w:val="00754AA8"/>
    <w:rsid w:val="00760269"/>
    <w:rsid w:val="0076263A"/>
    <w:rsid w:val="00764444"/>
    <w:rsid w:val="00765232"/>
    <w:rsid w:val="00767901"/>
    <w:rsid w:val="00767E9A"/>
    <w:rsid w:val="007703C2"/>
    <w:rsid w:val="00773BE7"/>
    <w:rsid w:val="00777C01"/>
    <w:rsid w:val="00783116"/>
    <w:rsid w:val="00785742"/>
    <w:rsid w:val="00792309"/>
    <w:rsid w:val="00792770"/>
    <w:rsid w:val="00793AA3"/>
    <w:rsid w:val="007A4A81"/>
    <w:rsid w:val="007B1365"/>
    <w:rsid w:val="007B174D"/>
    <w:rsid w:val="007B3A54"/>
    <w:rsid w:val="007C0732"/>
    <w:rsid w:val="007C264D"/>
    <w:rsid w:val="007C3169"/>
    <w:rsid w:val="007C53D7"/>
    <w:rsid w:val="007C7F25"/>
    <w:rsid w:val="007D2A38"/>
    <w:rsid w:val="007D435F"/>
    <w:rsid w:val="007D7257"/>
    <w:rsid w:val="007D7F34"/>
    <w:rsid w:val="007E236B"/>
    <w:rsid w:val="007E72B2"/>
    <w:rsid w:val="007F17AA"/>
    <w:rsid w:val="007F196C"/>
    <w:rsid w:val="007F3C9B"/>
    <w:rsid w:val="008021A7"/>
    <w:rsid w:val="00802A56"/>
    <w:rsid w:val="00803B78"/>
    <w:rsid w:val="00805C24"/>
    <w:rsid w:val="00810FD3"/>
    <w:rsid w:val="0081358A"/>
    <w:rsid w:val="00821302"/>
    <w:rsid w:val="00821878"/>
    <w:rsid w:val="00823AA5"/>
    <w:rsid w:val="008253F9"/>
    <w:rsid w:val="008261AE"/>
    <w:rsid w:val="008314A2"/>
    <w:rsid w:val="008345B2"/>
    <w:rsid w:val="00836543"/>
    <w:rsid w:val="008403ED"/>
    <w:rsid w:val="00840727"/>
    <w:rsid w:val="008407B4"/>
    <w:rsid w:val="00840F52"/>
    <w:rsid w:val="00853160"/>
    <w:rsid w:val="00854A73"/>
    <w:rsid w:val="00857D7B"/>
    <w:rsid w:val="00860B93"/>
    <w:rsid w:val="00870123"/>
    <w:rsid w:val="00871BB2"/>
    <w:rsid w:val="0087727A"/>
    <w:rsid w:val="008814F8"/>
    <w:rsid w:val="00883B11"/>
    <w:rsid w:val="008A01E2"/>
    <w:rsid w:val="008A1AA1"/>
    <w:rsid w:val="008B2202"/>
    <w:rsid w:val="008B503E"/>
    <w:rsid w:val="008B6EB4"/>
    <w:rsid w:val="008C102B"/>
    <w:rsid w:val="008C41A5"/>
    <w:rsid w:val="008D3E08"/>
    <w:rsid w:val="008D57EA"/>
    <w:rsid w:val="008D7802"/>
    <w:rsid w:val="008E0211"/>
    <w:rsid w:val="008E1850"/>
    <w:rsid w:val="008E19B6"/>
    <w:rsid w:val="008E4D91"/>
    <w:rsid w:val="008E56F7"/>
    <w:rsid w:val="008E77E0"/>
    <w:rsid w:val="008E7CA7"/>
    <w:rsid w:val="008F00DF"/>
    <w:rsid w:val="008F1D0C"/>
    <w:rsid w:val="008F3844"/>
    <w:rsid w:val="0090017C"/>
    <w:rsid w:val="009024C8"/>
    <w:rsid w:val="0090660B"/>
    <w:rsid w:val="0090725B"/>
    <w:rsid w:val="00911B9A"/>
    <w:rsid w:val="0091215F"/>
    <w:rsid w:val="00914CDD"/>
    <w:rsid w:val="00915A1B"/>
    <w:rsid w:val="00915EC0"/>
    <w:rsid w:val="00917D6C"/>
    <w:rsid w:val="009252D4"/>
    <w:rsid w:val="00925DC3"/>
    <w:rsid w:val="00931812"/>
    <w:rsid w:val="00935B7E"/>
    <w:rsid w:val="00935BEC"/>
    <w:rsid w:val="00940695"/>
    <w:rsid w:val="00944534"/>
    <w:rsid w:val="00944AB1"/>
    <w:rsid w:val="00953964"/>
    <w:rsid w:val="00954221"/>
    <w:rsid w:val="0097308B"/>
    <w:rsid w:val="00976079"/>
    <w:rsid w:val="00976D88"/>
    <w:rsid w:val="00983CFE"/>
    <w:rsid w:val="0099172D"/>
    <w:rsid w:val="00995A79"/>
    <w:rsid w:val="009A0A43"/>
    <w:rsid w:val="009A30F2"/>
    <w:rsid w:val="009A5AED"/>
    <w:rsid w:val="009A7FF8"/>
    <w:rsid w:val="009B04E1"/>
    <w:rsid w:val="009B108C"/>
    <w:rsid w:val="009B4CFB"/>
    <w:rsid w:val="009C0010"/>
    <w:rsid w:val="009C2FAC"/>
    <w:rsid w:val="009C4B3C"/>
    <w:rsid w:val="009C78C3"/>
    <w:rsid w:val="009D1AD1"/>
    <w:rsid w:val="009D1B5F"/>
    <w:rsid w:val="009D21C2"/>
    <w:rsid w:val="009D2357"/>
    <w:rsid w:val="009D27D5"/>
    <w:rsid w:val="009D5BB2"/>
    <w:rsid w:val="009E1EB8"/>
    <w:rsid w:val="009E3FC1"/>
    <w:rsid w:val="009E50B5"/>
    <w:rsid w:val="009E53CC"/>
    <w:rsid w:val="009F5D20"/>
    <w:rsid w:val="00A0018B"/>
    <w:rsid w:val="00A14E57"/>
    <w:rsid w:val="00A2331E"/>
    <w:rsid w:val="00A24BA7"/>
    <w:rsid w:val="00A26E81"/>
    <w:rsid w:val="00A3143D"/>
    <w:rsid w:val="00A36F70"/>
    <w:rsid w:val="00A434FB"/>
    <w:rsid w:val="00A4423C"/>
    <w:rsid w:val="00A50883"/>
    <w:rsid w:val="00A52A93"/>
    <w:rsid w:val="00A629BE"/>
    <w:rsid w:val="00A66BCC"/>
    <w:rsid w:val="00A72B1D"/>
    <w:rsid w:val="00A7698A"/>
    <w:rsid w:val="00A76C41"/>
    <w:rsid w:val="00A82D92"/>
    <w:rsid w:val="00A87532"/>
    <w:rsid w:val="00A906D6"/>
    <w:rsid w:val="00A90C8E"/>
    <w:rsid w:val="00A93D9D"/>
    <w:rsid w:val="00A94458"/>
    <w:rsid w:val="00A94FF3"/>
    <w:rsid w:val="00A95C18"/>
    <w:rsid w:val="00AA2BCF"/>
    <w:rsid w:val="00AA4EEA"/>
    <w:rsid w:val="00AA4F54"/>
    <w:rsid w:val="00AA5CBE"/>
    <w:rsid w:val="00AB243A"/>
    <w:rsid w:val="00AB2B5E"/>
    <w:rsid w:val="00AB7B41"/>
    <w:rsid w:val="00AD3774"/>
    <w:rsid w:val="00AD5D52"/>
    <w:rsid w:val="00AD7F2F"/>
    <w:rsid w:val="00AE12DD"/>
    <w:rsid w:val="00AF1A93"/>
    <w:rsid w:val="00AF5893"/>
    <w:rsid w:val="00AF7FBB"/>
    <w:rsid w:val="00B014CE"/>
    <w:rsid w:val="00B0506A"/>
    <w:rsid w:val="00B06647"/>
    <w:rsid w:val="00B1053A"/>
    <w:rsid w:val="00B11388"/>
    <w:rsid w:val="00B1154A"/>
    <w:rsid w:val="00B14BB2"/>
    <w:rsid w:val="00B15E51"/>
    <w:rsid w:val="00B225D5"/>
    <w:rsid w:val="00B24E37"/>
    <w:rsid w:val="00B26FDA"/>
    <w:rsid w:val="00B3296E"/>
    <w:rsid w:val="00B34E47"/>
    <w:rsid w:val="00B36E01"/>
    <w:rsid w:val="00B3744C"/>
    <w:rsid w:val="00B4406C"/>
    <w:rsid w:val="00B53168"/>
    <w:rsid w:val="00B64BD9"/>
    <w:rsid w:val="00B66C23"/>
    <w:rsid w:val="00B67E9B"/>
    <w:rsid w:val="00B74F91"/>
    <w:rsid w:val="00B77C9A"/>
    <w:rsid w:val="00B828A2"/>
    <w:rsid w:val="00B8347F"/>
    <w:rsid w:val="00B83D06"/>
    <w:rsid w:val="00B9421A"/>
    <w:rsid w:val="00B950CC"/>
    <w:rsid w:val="00B95DB9"/>
    <w:rsid w:val="00BA0EFD"/>
    <w:rsid w:val="00BA16D3"/>
    <w:rsid w:val="00BA1C90"/>
    <w:rsid w:val="00BA4207"/>
    <w:rsid w:val="00BB65CD"/>
    <w:rsid w:val="00BB6E82"/>
    <w:rsid w:val="00BC0DE8"/>
    <w:rsid w:val="00BC15D2"/>
    <w:rsid w:val="00BC35C9"/>
    <w:rsid w:val="00BC3BF1"/>
    <w:rsid w:val="00BC72AA"/>
    <w:rsid w:val="00BD4BDA"/>
    <w:rsid w:val="00BE1DA6"/>
    <w:rsid w:val="00BE683E"/>
    <w:rsid w:val="00BF7DE9"/>
    <w:rsid w:val="00C03DFE"/>
    <w:rsid w:val="00C130A2"/>
    <w:rsid w:val="00C132B4"/>
    <w:rsid w:val="00C24BCC"/>
    <w:rsid w:val="00C27DF8"/>
    <w:rsid w:val="00C4088D"/>
    <w:rsid w:val="00C5498D"/>
    <w:rsid w:val="00C549E2"/>
    <w:rsid w:val="00C664B1"/>
    <w:rsid w:val="00C7022E"/>
    <w:rsid w:val="00C731D3"/>
    <w:rsid w:val="00C7445A"/>
    <w:rsid w:val="00C754DF"/>
    <w:rsid w:val="00C76AE6"/>
    <w:rsid w:val="00C8296C"/>
    <w:rsid w:val="00C84ED8"/>
    <w:rsid w:val="00C865A6"/>
    <w:rsid w:val="00C90B54"/>
    <w:rsid w:val="00CA267D"/>
    <w:rsid w:val="00CA7F4D"/>
    <w:rsid w:val="00CB1DD7"/>
    <w:rsid w:val="00CB3A7A"/>
    <w:rsid w:val="00CC14B2"/>
    <w:rsid w:val="00CC2C60"/>
    <w:rsid w:val="00CC2D44"/>
    <w:rsid w:val="00CC459C"/>
    <w:rsid w:val="00CC5463"/>
    <w:rsid w:val="00CC7A13"/>
    <w:rsid w:val="00CD199A"/>
    <w:rsid w:val="00CD21E3"/>
    <w:rsid w:val="00CD5A58"/>
    <w:rsid w:val="00CD5DEC"/>
    <w:rsid w:val="00CE2596"/>
    <w:rsid w:val="00CE7A95"/>
    <w:rsid w:val="00CF5F8C"/>
    <w:rsid w:val="00D02709"/>
    <w:rsid w:val="00D04426"/>
    <w:rsid w:val="00D05CE5"/>
    <w:rsid w:val="00D06E7F"/>
    <w:rsid w:val="00D134BF"/>
    <w:rsid w:val="00D142F1"/>
    <w:rsid w:val="00D14BC8"/>
    <w:rsid w:val="00D21A8B"/>
    <w:rsid w:val="00D22443"/>
    <w:rsid w:val="00D23C02"/>
    <w:rsid w:val="00D27F4C"/>
    <w:rsid w:val="00D33225"/>
    <w:rsid w:val="00D33325"/>
    <w:rsid w:val="00D35FD6"/>
    <w:rsid w:val="00D41A36"/>
    <w:rsid w:val="00D41FB1"/>
    <w:rsid w:val="00D46996"/>
    <w:rsid w:val="00D5294A"/>
    <w:rsid w:val="00D5385D"/>
    <w:rsid w:val="00D73461"/>
    <w:rsid w:val="00D73BD5"/>
    <w:rsid w:val="00D77F56"/>
    <w:rsid w:val="00D84980"/>
    <w:rsid w:val="00D85137"/>
    <w:rsid w:val="00D911C2"/>
    <w:rsid w:val="00D9299E"/>
    <w:rsid w:val="00DB0EB6"/>
    <w:rsid w:val="00DB37CA"/>
    <w:rsid w:val="00DC0B02"/>
    <w:rsid w:val="00DC169E"/>
    <w:rsid w:val="00DC4C35"/>
    <w:rsid w:val="00DC5A65"/>
    <w:rsid w:val="00DC777F"/>
    <w:rsid w:val="00DD1116"/>
    <w:rsid w:val="00DD24D7"/>
    <w:rsid w:val="00DD33EA"/>
    <w:rsid w:val="00DD46E9"/>
    <w:rsid w:val="00DD61AD"/>
    <w:rsid w:val="00DD6657"/>
    <w:rsid w:val="00DE1EC6"/>
    <w:rsid w:val="00DE53E3"/>
    <w:rsid w:val="00DE6425"/>
    <w:rsid w:val="00E07A61"/>
    <w:rsid w:val="00E153A7"/>
    <w:rsid w:val="00E15666"/>
    <w:rsid w:val="00E246E0"/>
    <w:rsid w:val="00E30483"/>
    <w:rsid w:val="00E33718"/>
    <w:rsid w:val="00E40B86"/>
    <w:rsid w:val="00E42150"/>
    <w:rsid w:val="00E42286"/>
    <w:rsid w:val="00E441E7"/>
    <w:rsid w:val="00E46305"/>
    <w:rsid w:val="00E50619"/>
    <w:rsid w:val="00E622B5"/>
    <w:rsid w:val="00E64D7C"/>
    <w:rsid w:val="00E654A6"/>
    <w:rsid w:val="00E723A1"/>
    <w:rsid w:val="00E75607"/>
    <w:rsid w:val="00E770F9"/>
    <w:rsid w:val="00E826EC"/>
    <w:rsid w:val="00E91135"/>
    <w:rsid w:val="00E9306A"/>
    <w:rsid w:val="00E937FC"/>
    <w:rsid w:val="00EA1911"/>
    <w:rsid w:val="00EA2FCA"/>
    <w:rsid w:val="00EA7241"/>
    <w:rsid w:val="00EA7598"/>
    <w:rsid w:val="00EB42A4"/>
    <w:rsid w:val="00EB53FC"/>
    <w:rsid w:val="00EC6E60"/>
    <w:rsid w:val="00EC7FA6"/>
    <w:rsid w:val="00ED03B8"/>
    <w:rsid w:val="00ED48E6"/>
    <w:rsid w:val="00EE45C1"/>
    <w:rsid w:val="00EE4770"/>
    <w:rsid w:val="00EE737D"/>
    <w:rsid w:val="00EF31D3"/>
    <w:rsid w:val="00F01D7D"/>
    <w:rsid w:val="00F024AB"/>
    <w:rsid w:val="00F06DFA"/>
    <w:rsid w:val="00F0730C"/>
    <w:rsid w:val="00F11337"/>
    <w:rsid w:val="00F13802"/>
    <w:rsid w:val="00F172DA"/>
    <w:rsid w:val="00F20D2F"/>
    <w:rsid w:val="00F25838"/>
    <w:rsid w:val="00F270E6"/>
    <w:rsid w:val="00F32CD4"/>
    <w:rsid w:val="00F358F8"/>
    <w:rsid w:val="00F366A7"/>
    <w:rsid w:val="00F40BF4"/>
    <w:rsid w:val="00F5061D"/>
    <w:rsid w:val="00F507FC"/>
    <w:rsid w:val="00F50F2F"/>
    <w:rsid w:val="00F51819"/>
    <w:rsid w:val="00F61729"/>
    <w:rsid w:val="00F63003"/>
    <w:rsid w:val="00F633DE"/>
    <w:rsid w:val="00F64C20"/>
    <w:rsid w:val="00F7260D"/>
    <w:rsid w:val="00F72863"/>
    <w:rsid w:val="00F73766"/>
    <w:rsid w:val="00F74087"/>
    <w:rsid w:val="00F74E01"/>
    <w:rsid w:val="00F7542D"/>
    <w:rsid w:val="00F7640E"/>
    <w:rsid w:val="00F77286"/>
    <w:rsid w:val="00F85007"/>
    <w:rsid w:val="00FA3C49"/>
    <w:rsid w:val="00FA49BF"/>
    <w:rsid w:val="00FB4AF2"/>
    <w:rsid w:val="00FB694C"/>
    <w:rsid w:val="00FC1C99"/>
    <w:rsid w:val="00FC20D8"/>
    <w:rsid w:val="00FC7314"/>
    <w:rsid w:val="00FC770F"/>
    <w:rsid w:val="00FC792D"/>
    <w:rsid w:val="00FD193D"/>
    <w:rsid w:val="00FD53A8"/>
    <w:rsid w:val="00FD544E"/>
    <w:rsid w:val="00FD6CEE"/>
    <w:rsid w:val="00FD72F9"/>
    <w:rsid w:val="00FE2AF4"/>
    <w:rsid w:val="00FF5A78"/>
    <w:rsid w:val="00FF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BE9C1"/>
  <w14:defaultImageDpi w14:val="32767"/>
  <w15:chartTrackingRefBased/>
  <w15:docId w15:val="{5D94B283-48F7-EC43-910F-C08A1C0B4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3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804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804"/>
    <w:rPr>
      <w:rFonts w:ascii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8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80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4B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4BA7"/>
  </w:style>
  <w:style w:type="paragraph" w:styleId="Footer">
    <w:name w:val="footer"/>
    <w:basedOn w:val="Normal"/>
    <w:link w:val="FooterChar"/>
    <w:uiPriority w:val="99"/>
    <w:unhideWhenUsed/>
    <w:rsid w:val="00A24B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4B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8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iblin</dc:creator>
  <cp:keywords/>
  <dc:description/>
  <cp:lastModifiedBy>William Giblin</cp:lastModifiedBy>
  <cp:revision>4</cp:revision>
  <dcterms:created xsi:type="dcterms:W3CDTF">2020-03-29T19:59:00Z</dcterms:created>
  <dcterms:modified xsi:type="dcterms:W3CDTF">2020-03-29T22:12:00Z</dcterms:modified>
</cp:coreProperties>
</file>